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Arial" w:ascii="Arial" w:hAnsi="Arial"/>
          <w:b/>
          <w:lang w:val="en-GB"/>
        </w:rPr>
        <w:t xml:space="preserve">Supplementary file 4. Stochiometric model for </w:t>
      </w:r>
      <w:r>
        <w:rPr>
          <w:rFonts w:cs="Arial" w:ascii="Arial" w:hAnsi="Arial"/>
          <w:b/>
          <w:i/>
          <w:lang w:val="en-GB"/>
        </w:rPr>
        <w:t>P. pastor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thanol Metabolism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T  =&gt;  FORM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ORM =&gt;  FOR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  =&gt;  NADH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XU5P + FORM + ATP  =&gt;   ADP + GAP + DHA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AP  =&gt; G3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HA =&gt; G3P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lycolysis and Gluconeogenesis Pathway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LC + ATP =&gt; G6P + AD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6P  &lt;=&gt;  F6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6P + ATP =&gt; 2G3P + AD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 G3P =&gt; F6P +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3P + ADP + Pi =&gt;  3PG + ATP + NADH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PG + ATP + NADH =&gt; G3P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PG &lt;=&gt; Pe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p + ADP =&gt; Pyr + AT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yr =&gt;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yr =&gt;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y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cy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yr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ADP =&gt; Oaa + ATP 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entose Phosphate Pathwa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6P + 2NADP =&gt; RU5P + 2 NADPH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U5P &lt;=&gt; R5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U5P &lt;=&gt; XU5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5P + XU5P &lt;=&gt; S7P + G3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7P + G3P &lt;=&gt; F6P + E4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XU5P + E4P &lt;=&gt; F6P + G3P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CA cycle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Oaa =&gt; C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IT =&gt; IC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IT =&gt; AKG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KG =&gt; SUCCoA +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N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CCoA + Pi + ADP =&gt; SUC + AT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C + ATP =&gt; SUCCoA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C =&gt; FUM + F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UM &lt;=&gt; MAL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L =&gt; Oaa + NAD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Biosynthesis of amino acid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r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3PG + Glu =&gt; Ser + AKG + NADH +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er + THF =&gt; Gly + MetTHF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Ser + ACCoA + H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>S =&gt; Cys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Alan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Pyr + NADPH =&gt; Ala + NADP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Pyr + Glu =&gt; A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2 Pyr + NADPH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>mit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=&gt; Kval + CO</w:t>
      </w:r>
      <w:r>
        <w:rPr>
          <w:rFonts w:cs="Times New Roman" w:ascii="Times New Roman" w:hAnsi="Times New Roman"/>
          <w:sz w:val="24"/>
          <w:szCs w:val="24"/>
          <w:vertAlign w:val="subscript"/>
          <w:lang w:val="es-ES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Kval + Glu =&gt; Val + A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val +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Glu =&gt; Leu + AKG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stidine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5P + ATP =&gt; PRPP + AM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PRPP + ATP + Gln =&gt; His  + AKG + Pi + 2 NADH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part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OAA + Glu =&gt; Asp + AKG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p + Gln + ATP =&gt; Asn + Glu + AMP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p + ATP + 2 NADPH =&gt; Ser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Thr + NADPH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mit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+ Glu + Pyr =&gt; Ile + AKG + NH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4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+ CO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ACCoA + Ser + 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S + MTHF =&gt; Met + THF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romat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2 Pep + E4P + ATP + NADPH =&gt; CHOR + ADP + 4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OR + Glu =&gt; Phe + AKG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OR + Glu =&gt; Tyr + AKG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OR + Gln + PRPP + Ser =&gt; Trp + Glu + Pyr + G3P + CO2 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lutamic Family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AKG +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+ NADPH =&gt; Glu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u + ATP +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=&gt; Gln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Glu + ATP + 2 NADPH =&gt; Pro +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n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2 ATP =&gt; CaP + Glu + 2 ADP +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Glu + ACCoA + 4 ATP + NAD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CaP + Asp =&gt; Arg + AKG + 4 ADP + FUM + 5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2 Glu + ACCoA + 3 ATP + 2 NAD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=&gt; Lys + AKG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2 NADH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osynthesis and Interconversion of One-carbon Unit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HF + NADPH =&gt; THF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 + THF =&gt; MetTHF +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+ NADH +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THF + NADH =&gt; THF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port Reaction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&gt; ex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 =&gt;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 =&gt;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=&gt; ex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 =&gt; Pi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 =&gt; exp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NAD =&gt; NA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omass Synthesi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otein synthesis 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-33 control strain</w:t>
      </w:r>
    </w:p>
    <w:p>
      <w:pPr>
        <w:pStyle w:val="Quadrculamitjana1mfasi2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0.1488 Pyr + 0.00725 R5P + 0.0147 E4P + 0.0633 A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44 Oa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137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yt </w:t>
      </w:r>
      <w:r>
        <w:rPr>
          <w:rFonts w:cs="Times New Roman" w:ascii="Times New Roman" w:hAnsi="Times New Roman"/>
          <w:sz w:val="24"/>
          <w:szCs w:val="24"/>
        </w:rPr>
        <w:t>=&gt; 1 C-mol Protein + 0.004 G3P + 0.0448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-33 ROL 1-copy strain</w:t>
      </w:r>
    </w:p>
    <w:p>
      <w:pPr>
        <w:pStyle w:val="Quadrculamitjana1mfasi2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419 Pyr + 0.0068 R5P + 0.014 E4P  + 0.0419 Oa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681 A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 + 0.0136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yt </w:t>
      </w:r>
      <w:r>
        <w:rPr>
          <w:rFonts w:cs="Times New Roman" w:ascii="Times New Roman" w:hAnsi="Times New Roman"/>
          <w:sz w:val="24"/>
          <w:szCs w:val="24"/>
        </w:rPr>
        <w:t>=&gt; 1 C-mol Protein + 0.0029 G3P + 0.0445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-33 ROL 2-copy strain</w:t>
      </w:r>
    </w:p>
    <w:p>
      <w:pPr>
        <w:pStyle w:val="Quadrculamitjana1mfasi2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491 Pyr + 0.00699 R5P + 0.0153 E4P  + 0.044 Oa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62 A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+ 0.01454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yt </w:t>
      </w:r>
      <w:r>
        <w:rPr>
          <w:rFonts w:cs="Times New Roman" w:ascii="Times New Roman" w:hAnsi="Times New Roman"/>
          <w:sz w:val="24"/>
          <w:szCs w:val="24"/>
        </w:rPr>
        <w:t>=&gt; 1 C-mol Protein + 0.0031 G3P + 0.0502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rbohydrate Synthesi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13 G6P + 0.053 F6P =&gt; 1 C-mol Carbohydrate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pids Synthesis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0.002 G6P + 0.0055 Pyr + 0.011 G3P +  0.006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039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441 ACCo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cyt </w:t>
      </w:r>
      <w:r>
        <w:rPr>
          <w:rFonts w:cs="Times New Roman" w:ascii="Times New Roman" w:hAnsi="Times New Roman"/>
          <w:sz w:val="24"/>
          <w:szCs w:val="24"/>
          <w:lang w:val="en-GB"/>
        </w:rPr>
        <w:t>+ 0.065 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=&gt; 1 C-mol Lipid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NA Synthesis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0.056 Pyr + 0.1136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105 R5P + 0.0479 Oa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1 C-mol RNA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NA Synthesis</w:t>
      </w:r>
    </w:p>
    <w:p>
      <w:pPr>
        <w:pStyle w:val="Normal"/>
        <w:numPr>
          <w:ilvl w:val="0"/>
          <w:numId w:val="1"/>
        </w:numPr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0.051 Pyr + 0.132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0.102 R5P + 0.051 Oa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&gt; 1 C-mol DNA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OL Synthesis</w:t>
      </w:r>
    </w:p>
    <w:p>
      <w:pPr>
        <w:pStyle w:val="Quadrculamitjana1mfasi2"/>
        <w:numPr>
          <w:ilvl w:val="0"/>
          <w:numId w:val="1"/>
        </w:numPr>
        <w:spacing w:lineRule="auto" w:line="480" w:before="120" w:after="1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.171 Pyr + 0.0067 R5P + 0.022 E4P  + 0.0472 Oaa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29 A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yt</w:t>
      </w:r>
      <w:r>
        <w:rPr>
          <w:rFonts w:cs="Times New Roman" w:ascii="Times New Roman" w:hAnsi="Times New Roman"/>
          <w:sz w:val="24"/>
          <w:szCs w:val="24"/>
        </w:rPr>
        <w:t xml:space="preserve">  + 0.0164 AKG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t</w:t>
      </w:r>
      <w:r>
        <w:rPr>
          <w:rFonts w:cs="Times New Roman" w:ascii="Times New Roman" w:hAnsi="Times New Roman"/>
          <w:sz w:val="24"/>
          <w:szCs w:val="24"/>
        </w:rPr>
        <w:t xml:space="preserve"> + 0.0112 ACCo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yt </w:t>
      </w:r>
      <w:r>
        <w:rPr>
          <w:rFonts w:cs="Times New Roman" w:ascii="Times New Roman" w:hAnsi="Times New Roman"/>
          <w:sz w:val="24"/>
          <w:szCs w:val="24"/>
        </w:rPr>
        <w:t>=&gt; 1 C-mol Protein + 0.0022 G3P + 0.0689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Tipusdelletraperdefectedelpargraf">
    <w:name w:val="Tipus de lletra per defecte del paràgraf"/>
    <w:qFormat/>
    <w:rPr/>
  </w:style>
  <w:style w:type="character" w:styleId="Refernciadecomentari">
    <w:name w:val="Referència de comentari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adrculamitjana1mfasi2">
    <w:name w:val="Quadrícula mitjana 1: èmfasi 2"/>
    <w:basedOn w:val="Normal"/>
    <w:qFormat/>
    <w:pPr>
      <w:spacing w:before="0" w:after="200"/>
      <w:ind w:left="720" w:hanging="0"/>
      <w:contextualSpacing/>
    </w:pPr>
    <w:rPr/>
  </w:style>
  <w:style w:type="paragraph" w:styleId="Textdecomentari">
    <w:name w:val="Text de comentari"/>
    <w:basedOn w:val="Normal"/>
    <w:qFormat/>
    <w:pPr/>
    <w:rPr>
      <w:sz w:val="20"/>
      <w:szCs w:val="20"/>
    </w:rPr>
  </w:style>
  <w:style w:type="paragraph" w:styleId="Temadelcomentari">
    <w:name w:val="Tema del comentari"/>
    <w:basedOn w:val="Textdecomentari"/>
    <w:next w:val="Textdecomentari"/>
    <w:qFormat/>
    <w:pPr/>
    <w:rPr>
      <w:b/>
      <w:bCs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1:31:00Z</dcterms:created>
  <dc:creator>Joel Jorda Murria</dc:creator>
  <dc:description/>
  <cp:keywords/>
  <dc:language>en-US</dc:language>
  <cp:lastModifiedBy>renovi</cp:lastModifiedBy>
  <dcterms:modified xsi:type="dcterms:W3CDTF">2012-04-12T20:49:00Z</dcterms:modified>
  <cp:revision>11</cp:revision>
  <dc:subject/>
  <dc:title>Additional file 1</dc:title>
</cp:coreProperties>
</file>